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DB75E5" w:rsidR="000035D5" w:rsidRDefault="000035D5">
                            <w:r>
                              <w:t xml:space="preserve">Reported on page number: </w:t>
                            </w:r>
                            <w:proofErr w:type="gramStart"/>
                            <w:r w:rsidR="00DD5CC4">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DDB75E5" w:rsidR="000035D5" w:rsidRDefault="000035D5">
                      <w:r>
                        <w:t xml:space="preserve">Reported on page number: </w:t>
                      </w:r>
                      <w:proofErr w:type="gramStart"/>
                      <w:r w:rsidR="00DD5CC4">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B2BDB6" w:rsidR="000035D5" w:rsidRDefault="000035D5" w:rsidP="000035D5">
                            <w:r>
                              <w:t xml:space="preserve">Reported on page number: </w:t>
                            </w:r>
                            <w:r w:rsidR="00006B4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BB2BDB6" w:rsidR="000035D5" w:rsidRDefault="000035D5" w:rsidP="000035D5">
                      <w:r>
                        <w:t xml:space="preserve">Reported on page number: </w:t>
                      </w:r>
                      <w:r w:rsidR="00006B4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889661F">
                <wp:simplePos x="0" y="0"/>
                <wp:positionH relativeFrom="margin">
                  <wp:align>right</wp:align>
                </wp:positionH>
                <wp:positionV relativeFrom="paragraph">
                  <wp:posOffset>708025</wp:posOffset>
                </wp:positionV>
                <wp:extent cx="6838950" cy="323215"/>
                <wp:effectExtent l="0" t="0" r="1905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557"/>
                        </a:xfrm>
                        <a:prstGeom prst="rect">
                          <a:avLst/>
                        </a:prstGeom>
                        <a:solidFill>
                          <a:srgbClr val="FFFFFF"/>
                        </a:solidFill>
                        <a:ln w="9525">
                          <a:solidFill>
                            <a:srgbClr val="193A65"/>
                          </a:solidFill>
                          <a:miter lim="800000"/>
                          <a:headEnd/>
                          <a:tailEnd/>
                        </a:ln>
                      </wps:spPr>
                      <wps:txbx>
                        <w:txbxContent>
                          <w:p w14:paraId="41AE696F" w14:textId="7583FA1F" w:rsidR="000035D5" w:rsidRDefault="00026E7A" w:rsidP="000035D5">
                            <w:r>
                              <w:t>Yes, this study involved local collaborators who are study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5.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" strokecolor="#193a65">
                <v:textbox>
                  <w:txbxContent>
                    <w:p w14:paraId="41AE696F" w14:textId="7583FA1F" w:rsidR="000035D5" w:rsidRDefault="00026E7A" w:rsidP="000035D5">
                      <w:r>
                        <w:t>Yes, this study involved local collaborators who are study 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2C3F71E">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FE56D40" w:rsidR="000035D5" w:rsidRDefault="00D753E4" w:rsidP="000035D5">
                            <w:r>
                              <w:t xml:space="preserve">Written informed consent </w:t>
                            </w:r>
                            <w:r w:rsidR="000133DC">
                              <w:t xml:space="preserve">to conduct this research </w:t>
                            </w:r>
                            <w:r>
                              <w:t xml:space="preserve">was obtained from </w:t>
                            </w:r>
                            <w:r w:rsidR="000133DC">
                              <w:t xml:space="preserve">leadership </w:t>
                            </w:r>
                            <w:r>
                              <w:t xml:space="preserve">at the study site, Hospital </w:t>
                            </w:r>
                            <w:proofErr w:type="spellStart"/>
                            <w:r>
                              <w:t>Materno</w:t>
                            </w:r>
                            <w:proofErr w:type="spellEnd"/>
                            <w:r>
                              <w:t xml:space="preserve"> </w:t>
                            </w:r>
                            <w:proofErr w:type="spellStart"/>
                            <w:r>
                              <w:t>Infantil</w:t>
                            </w:r>
                            <w:proofErr w:type="spellEnd"/>
                            <w:r>
                              <w:t xml:space="preserve"> San Lorenzo de Los Mina, prior to the star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FE56D40" w:rsidR="000035D5" w:rsidRDefault="00D753E4" w:rsidP="000035D5">
                      <w:r>
                        <w:t xml:space="preserve">Written informed consent </w:t>
                      </w:r>
                      <w:r w:rsidR="000133DC">
                        <w:t xml:space="preserve">to conduct this research </w:t>
                      </w:r>
                      <w:r>
                        <w:t xml:space="preserve">was obtained from </w:t>
                      </w:r>
                      <w:r w:rsidR="000133DC">
                        <w:t xml:space="preserve">leadership </w:t>
                      </w:r>
                      <w:r>
                        <w:t xml:space="preserve">at the study site, Hospital </w:t>
                      </w:r>
                      <w:proofErr w:type="spellStart"/>
                      <w:r>
                        <w:t>Materno</w:t>
                      </w:r>
                      <w:proofErr w:type="spellEnd"/>
                      <w:r>
                        <w:t xml:space="preserve"> </w:t>
                      </w:r>
                      <w:proofErr w:type="spellStart"/>
                      <w:r>
                        <w:t>Infantil</w:t>
                      </w:r>
                      <w:proofErr w:type="spellEnd"/>
                      <w:r>
                        <w:t xml:space="preserve"> San Lorenzo de Los Mina, prior to the start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7CBCDD7">
                <wp:simplePos x="0" y="0"/>
                <wp:positionH relativeFrom="margin">
                  <wp:align>right</wp:align>
                </wp:positionH>
                <wp:positionV relativeFrom="paragraph">
                  <wp:posOffset>1146175</wp:posOffset>
                </wp:positionV>
                <wp:extent cx="6838950" cy="8718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2197"/>
                        </a:xfrm>
                        <a:prstGeom prst="rect">
                          <a:avLst/>
                        </a:prstGeom>
                        <a:solidFill>
                          <a:srgbClr val="FFFFFF"/>
                        </a:solidFill>
                        <a:ln w="9525">
                          <a:solidFill>
                            <a:srgbClr val="193A65"/>
                          </a:solidFill>
                          <a:miter lim="800000"/>
                          <a:headEnd/>
                          <a:tailEnd/>
                        </a:ln>
                      </wps:spPr>
                      <wps:txbx>
                        <w:txbxContent>
                          <w:p w14:paraId="6D21B23F" w14:textId="4276F6CC" w:rsidR="000035D5" w:rsidRDefault="00026E7A" w:rsidP="000035D5">
                            <w:r>
                              <w:t xml:space="preserve">Members of the local community provided input at all stages of study design to ensure that 1) the study aims provided actionable information of interest to local stakeholders, 2) methodology was </w:t>
                            </w:r>
                            <w:r w:rsidR="002F441A">
                              <w:t>cohesive</w:t>
                            </w:r>
                            <w:r>
                              <w:t xml:space="preserve"> with local healthcare standards and practices, and 3) the study results could be shared with local stakeholders in a timely and informative mann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8.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" strokecolor="#193a65">
                <v:textbox>
                  <w:txbxContent>
                    <w:p w14:paraId="6D21B23F" w14:textId="4276F6CC" w:rsidR="000035D5" w:rsidRDefault="00026E7A" w:rsidP="000035D5">
                      <w:r>
                        <w:t xml:space="preserve">Members of the local community provided input at all stages of study design to ensure that 1) the study aims provided actionable information of interest to local stakeholders, 2) methodology was </w:t>
                      </w:r>
                      <w:r w:rsidR="002F441A">
                        <w:t>cohesive</w:t>
                      </w:r>
                      <w:r>
                        <w:t xml:space="preserve"> with local healthcare standards and practices, and 3) the study results could be shared with local stakeholders in a timely and informative manner.</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DBBEACB">
                <wp:simplePos x="0" y="0"/>
                <wp:positionH relativeFrom="margin">
                  <wp:posOffset>0</wp:posOffset>
                </wp:positionH>
                <wp:positionV relativeFrom="paragraph">
                  <wp:posOffset>1287829</wp:posOffset>
                </wp:positionV>
                <wp:extent cx="6838950" cy="1448435"/>
                <wp:effectExtent l="0" t="0" r="19050" b="120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8435"/>
                        </a:xfrm>
                        <a:prstGeom prst="rect">
                          <a:avLst/>
                        </a:prstGeom>
                        <a:solidFill>
                          <a:srgbClr val="FFFFFF"/>
                        </a:solidFill>
                        <a:ln w="9525">
                          <a:solidFill>
                            <a:srgbClr val="193A65"/>
                          </a:solidFill>
                          <a:miter lim="800000"/>
                          <a:headEnd/>
                          <a:tailEnd/>
                        </a:ln>
                      </wps:spPr>
                      <wps:txbx>
                        <w:txbxContent>
                          <w:p w14:paraId="53B10E27" w14:textId="09024EAA" w:rsidR="000035D5" w:rsidRDefault="00006B44" w:rsidP="000035D5">
                            <w:r>
                              <w:t xml:space="preserve">Informed consent documents and other materials were reviewed extensively prior to the start of this study by the authors who are members of the local community to ensure that </w:t>
                            </w:r>
                            <w:r w:rsidR="00A319FC">
                              <w:t xml:space="preserve">materials could be understood.  Individuals who did not speak Spanish were considered ineligible for the study to further ensure </w:t>
                            </w:r>
                            <w:r w:rsidR="00272C3D">
                              <w:t xml:space="preserve">that materials could be understood. </w:t>
                            </w:r>
                            <w:r w:rsidR="00A319FC">
                              <w:t xml:space="preserve">Prior to the start of the study, materials were also reviewed with three local </w:t>
                            </w:r>
                            <w:r w:rsidR="00B107DA">
                              <w:t>sample</w:t>
                            </w:r>
                            <w:r w:rsidR="00A319FC">
                              <w:t xml:space="preserve"> participants (who met eligibility criteria for the study but were not actually enrolled) to check for comprehensibility. Informed consent was </w:t>
                            </w:r>
                            <w:proofErr w:type="gramStart"/>
                            <w:r w:rsidR="00A319FC">
                              <w:t>obtained</w:t>
                            </w:r>
                            <w:proofErr w:type="gramEnd"/>
                            <w:r w:rsidR="00A319FC">
                              <w:t xml:space="preserve"> and all other participant-facing aspects of the study were conducted by one author who is a member of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0;margin-top:101.4pt;width:538.5pt;height:114.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" strokecolor="#193a65">
                <v:textbox>
                  <w:txbxContent>
                    <w:p w14:paraId="53B10E27" w14:textId="09024EAA" w:rsidR="000035D5" w:rsidRDefault="00006B44" w:rsidP="000035D5">
                      <w:r>
                        <w:t xml:space="preserve">Informed consent documents and other materials were reviewed extensively prior to the start of this study by the authors who are members of the local community to ensure that </w:t>
                      </w:r>
                      <w:r w:rsidR="00A319FC">
                        <w:t xml:space="preserve">materials could be understood.  Individuals who did not speak Spanish were considered ineligible for the study to further ensure </w:t>
                      </w:r>
                      <w:r w:rsidR="00272C3D">
                        <w:t xml:space="preserve">that materials could be understood. </w:t>
                      </w:r>
                      <w:r w:rsidR="00A319FC">
                        <w:t xml:space="preserve">Prior to the start of the study, materials were also reviewed with three local </w:t>
                      </w:r>
                      <w:r w:rsidR="00B107DA">
                        <w:t>sample</w:t>
                      </w:r>
                      <w:r w:rsidR="00A319FC">
                        <w:t xml:space="preserve"> participants (who met eligibility criteria for the study but were not actually enrolled) to check for comprehensibility. Informed consent was </w:t>
                      </w:r>
                      <w:proofErr w:type="gramStart"/>
                      <w:r w:rsidR="00A319FC">
                        <w:t>obtained</w:t>
                      </w:r>
                      <w:proofErr w:type="gramEnd"/>
                      <w:r w:rsidR="00A319FC">
                        <w:t xml:space="preserve"> and all other participant-facing aspects of the study were conducted by one author who is a member of the local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3E2F86" w:rsidR="000035D5" w:rsidRDefault="00006B44" w:rsidP="000035D5">
                            <w:r>
                              <w:t>Findings of this research will be presented orally and via summary reports in Spanish to local stakeholders (including obstetricians, pediatricians, microbiology laboratory staff, and hospital administrators) by one of the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A3E2F86" w:rsidR="000035D5" w:rsidRDefault="00006B44" w:rsidP="000035D5">
                      <w:r>
                        <w:t>Findings of this research will be presented orally and via summary reports in Spanish to local stakeholders (including obstetricians, pediatricians, microbiology laboratory staff, and hospital administrators) by one of the autho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7824E4" w:rsidR="000035D5" w:rsidRDefault="0000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D7824E4" w:rsidR="000035D5" w:rsidRDefault="00006B4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A329AE3">
                <wp:simplePos x="0" y="0"/>
                <wp:positionH relativeFrom="margin">
                  <wp:align>right</wp:align>
                </wp:positionH>
                <wp:positionV relativeFrom="paragraph">
                  <wp:posOffset>679450</wp:posOffset>
                </wp:positionV>
                <wp:extent cx="6838950" cy="676656"/>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7E9D1D64" w14:textId="7312869F" w:rsidR="000035D5" w:rsidRDefault="0000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E1Y/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oDwN9BaQnVGYi0Mg4uLhkID9jslHQ5tQd23I7OCEvVOY3NWs8UiTHlUFunt&#13;&#10;HBV7bSmvLUxzhCqop2QQdz5uRkhbwxabWMvI73MmY8o4jJH2cXHCtF/r0et5vTc/AA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PATVj8YAgAAJgQAAA4AAAAAAAAAAAAAAAAALgIAAGRycy9lMm9Eb2MueG1sUEsBAi0AFAAG&#13;&#10;AAgAAAAhAEtKI1beAAAADgEAAA8AAAAAAAAAAAAAAAAAcgQAAGRycy9kb3ducmV2LnhtbFBLBQYA&#13;&#10;AAAABAAEAPMAAAB9BQAAAAA=&#13;&#10;" strokecolor="#193a65">
                <v:textbox>
                  <w:txbxContent>
                    <w:p w14:paraId="7E9D1D64" w14:textId="7312869F" w:rsidR="000035D5" w:rsidRDefault="00006B4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D48B50" w:rsidR="000035D5" w:rsidRDefault="0000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9D48B50" w:rsidR="000035D5" w:rsidRDefault="00006B4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33BBFC6" w:rsidR="000035D5" w:rsidRDefault="0000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33BBFC6" w:rsidR="000035D5" w:rsidRDefault="00006B4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48772C" w:rsidR="000035D5" w:rsidRDefault="0000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48772C" w:rsidR="000035D5" w:rsidRDefault="00006B4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27E46" w:rsidRPr="00F57A3B" w:rsidRDefault="00527E46">
      <w:pPr>
        <w:rPr>
          <w:rFonts w:ascii="Arial" w:hAnsi="Arial" w:cs="Arial"/>
        </w:rPr>
      </w:pPr>
    </w:p>
    <w:sectPr w:rsidR="00527E46"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DE19D" w14:textId="77777777" w:rsidR="00FD3541" w:rsidRDefault="00FD3541" w:rsidP="00F57A3B">
      <w:r>
        <w:separator/>
      </w:r>
    </w:p>
  </w:endnote>
  <w:endnote w:type="continuationSeparator" w:id="0">
    <w:p w14:paraId="1858E4CF" w14:textId="77777777" w:rsidR="00FD3541" w:rsidRDefault="00FD354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93881" w14:textId="77777777" w:rsidR="00FD3541" w:rsidRDefault="00FD3541" w:rsidP="00F57A3B">
      <w:r>
        <w:separator/>
      </w:r>
    </w:p>
  </w:footnote>
  <w:footnote w:type="continuationSeparator" w:id="0">
    <w:p w14:paraId="4386E1C9" w14:textId="77777777" w:rsidR="00FD3541" w:rsidRDefault="00FD354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B44"/>
    <w:rsid w:val="000133DC"/>
    <w:rsid w:val="00026E7A"/>
    <w:rsid w:val="000F365D"/>
    <w:rsid w:val="00116E71"/>
    <w:rsid w:val="00272C3D"/>
    <w:rsid w:val="002D6F6A"/>
    <w:rsid w:val="002F441A"/>
    <w:rsid w:val="00335779"/>
    <w:rsid w:val="004A7A57"/>
    <w:rsid w:val="00527E46"/>
    <w:rsid w:val="00541C18"/>
    <w:rsid w:val="00580384"/>
    <w:rsid w:val="00654F0C"/>
    <w:rsid w:val="0069423E"/>
    <w:rsid w:val="00831ADE"/>
    <w:rsid w:val="00841F25"/>
    <w:rsid w:val="00844A64"/>
    <w:rsid w:val="008940EC"/>
    <w:rsid w:val="009364D9"/>
    <w:rsid w:val="00A319FC"/>
    <w:rsid w:val="00A43F5B"/>
    <w:rsid w:val="00A525A5"/>
    <w:rsid w:val="00B107DA"/>
    <w:rsid w:val="00D753E4"/>
    <w:rsid w:val="00DD5CC4"/>
    <w:rsid w:val="00E004E6"/>
    <w:rsid w:val="00F57A3B"/>
    <w:rsid w:val="00FD3541"/>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ycock, Katie</cp:lastModifiedBy>
  <cp:revision>3</cp:revision>
  <dcterms:created xsi:type="dcterms:W3CDTF">2023-07-15T11:13:00Z</dcterms:created>
  <dcterms:modified xsi:type="dcterms:W3CDTF">2023-07-17T13:25:00Z</dcterms:modified>
</cp:coreProperties>
</file>